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AEE6A" w14:textId="02B9698A" w:rsidR="00A970C8" w:rsidRPr="00D554FB" w:rsidRDefault="008F1820">
      <w:pPr>
        <w:rPr>
          <w:rFonts w:ascii="Times New Roman" w:hAnsi="Times New Roman" w:cs="Times New Roman"/>
          <w:sz w:val="24"/>
          <w:szCs w:val="24"/>
        </w:rPr>
      </w:pPr>
      <w:bookmarkStart w:id="0" w:name="_Toc147758757"/>
      <w:r w:rsidRPr="008F1820">
        <w:rPr>
          <w:rStyle w:val="Heading1Char"/>
          <w:rFonts w:ascii="Times New Roman" w:hAnsi="Times New Roman" w:cs="Times New Roman"/>
          <w:sz w:val="24"/>
          <w:szCs w:val="24"/>
        </w:rPr>
        <w:t xml:space="preserve">Supplementary </w:t>
      </w:r>
      <w:r w:rsidR="00A970C8" w:rsidRPr="00D554FB">
        <w:rPr>
          <w:rStyle w:val="Heading1Char"/>
          <w:rFonts w:ascii="Times New Roman" w:hAnsi="Times New Roman" w:cs="Times New Roman"/>
          <w:sz w:val="24"/>
          <w:szCs w:val="24"/>
        </w:rPr>
        <w:t xml:space="preserve">Table </w:t>
      </w:r>
      <w:r w:rsidR="00294B96" w:rsidRPr="00D554FB">
        <w:rPr>
          <w:rStyle w:val="Heading1Char"/>
          <w:rFonts w:ascii="Times New Roman" w:hAnsi="Times New Roman" w:cs="Times New Roman"/>
          <w:sz w:val="24"/>
          <w:szCs w:val="24"/>
        </w:rPr>
        <w:t>4</w:t>
      </w:r>
      <w:bookmarkEnd w:id="0"/>
      <w:r w:rsidR="00F47970">
        <w:rPr>
          <w:rStyle w:val="Heading1Char"/>
          <w:rFonts w:ascii="Times New Roman" w:hAnsi="Times New Roman" w:cs="Times New Roman"/>
          <w:sz w:val="24"/>
          <w:szCs w:val="24"/>
        </w:rPr>
        <w:t>.</w:t>
      </w:r>
      <w:r w:rsidR="00A970C8" w:rsidRPr="00D554FB">
        <w:rPr>
          <w:rFonts w:ascii="Times New Roman" w:hAnsi="Times New Roman" w:cs="Times New Roman"/>
          <w:sz w:val="24"/>
          <w:szCs w:val="24"/>
        </w:rPr>
        <w:t xml:space="preserve"> </w:t>
      </w:r>
      <w:r w:rsidR="00420CD1" w:rsidRPr="00DA50AD">
        <w:rPr>
          <w:rFonts w:ascii="Times New Roman" w:hAnsi="Times New Roman" w:cs="Times New Roman"/>
          <w:b/>
          <w:bCs/>
          <w:sz w:val="24"/>
          <w:szCs w:val="24"/>
        </w:rPr>
        <w:t>80 senescence-related genes were differentially expressed between control and sepsis samples.</w:t>
      </w:r>
      <w:r w:rsidR="00420CD1" w:rsidRPr="00D554F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5392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7"/>
        <w:gridCol w:w="1332"/>
        <w:gridCol w:w="1111"/>
        <w:gridCol w:w="1117"/>
        <w:gridCol w:w="1351"/>
        <w:gridCol w:w="1351"/>
        <w:gridCol w:w="1238"/>
      </w:tblGrid>
      <w:tr w:rsidR="00B576D2" w:rsidRPr="00D554FB" w14:paraId="3168C322" w14:textId="77777777" w:rsidTr="00882817">
        <w:tc>
          <w:tcPr>
            <w:tcW w:w="813" w:type="pct"/>
            <w:tcBorders>
              <w:bottom w:val="single" w:sz="4" w:space="0" w:color="auto"/>
            </w:tcBorders>
          </w:tcPr>
          <w:p w14:paraId="7161D6E3" w14:textId="72FDD2F3" w:rsidR="00B576D2" w:rsidRPr="00CE0C50" w:rsidRDefault="00B576D2" w:rsidP="00B576D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0C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744" w:type="pct"/>
            <w:tcBorders>
              <w:bottom w:val="single" w:sz="4" w:space="0" w:color="auto"/>
            </w:tcBorders>
          </w:tcPr>
          <w:p w14:paraId="517DC6A3" w14:textId="0E92B6CE" w:rsidR="00B576D2" w:rsidRPr="00CE0C50" w:rsidRDefault="00B576D2" w:rsidP="00B576D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E0C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621" w:type="pct"/>
            <w:tcBorders>
              <w:bottom w:val="single" w:sz="4" w:space="0" w:color="auto"/>
            </w:tcBorders>
          </w:tcPr>
          <w:p w14:paraId="613A44F0" w14:textId="1A46C4B2" w:rsidR="00B576D2" w:rsidRPr="00CE0C50" w:rsidRDefault="00B576D2" w:rsidP="00B576D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0C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DA50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CE0C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624" w:type="pct"/>
            <w:tcBorders>
              <w:bottom w:val="single" w:sz="4" w:space="0" w:color="auto"/>
            </w:tcBorders>
          </w:tcPr>
          <w:p w14:paraId="13739058" w14:textId="7F94A2CC" w:rsidR="00B576D2" w:rsidRPr="00CE0C50" w:rsidRDefault="00B576D2" w:rsidP="00B576D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0C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R</w:t>
            </w:r>
          </w:p>
        </w:tc>
        <w:tc>
          <w:tcPr>
            <w:tcW w:w="754" w:type="pct"/>
            <w:tcBorders>
              <w:bottom w:val="single" w:sz="4" w:space="0" w:color="auto"/>
            </w:tcBorders>
          </w:tcPr>
          <w:p w14:paraId="53753BB0" w14:textId="04366413" w:rsidR="00B576D2" w:rsidRPr="00CE0C50" w:rsidRDefault="00B576D2" w:rsidP="00B576D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0C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escence type</w:t>
            </w:r>
          </w:p>
        </w:tc>
        <w:tc>
          <w:tcPr>
            <w:tcW w:w="754" w:type="pct"/>
            <w:tcBorders>
              <w:bottom w:val="single" w:sz="4" w:space="0" w:color="auto"/>
            </w:tcBorders>
          </w:tcPr>
          <w:p w14:paraId="537F9FDC" w14:textId="35A9D909" w:rsidR="00B576D2" w:rsidRPr="00CE0C50" w:rsidRDefault="00B576D2" w:rsidP="00B576D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0C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escence effect</w:t>
            </w:r>
          </w:p>
        </w:tc>
        <w:tc>
          <w:tcPr>
            <w:tcW w:w="691" w:type="pct"/>
            <w:tcBorders>
              <w:bottom w:val="single" w:sz="4" w:space="0" w:color="auto"/>
            </w:tcBorders>
          </w:tcPr>
          <w:p w14:paraId="62249B5A" w14:textId="4FF80795" w:rsidR="00B576D2" w:rsidRPr="00CE0C50" w:rsidRDefault="00B576D2" w:rsidP="00B576D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0C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 PMID</w:t>
            </w:r>
          </w:p>
        </w:tc>
      </w:tr>
      <w:tr w:rsidR="00B576D2" w:rsidRPr="00D554FB" w14:paraId="26B7F7E1" w14:textId="77777777" w:rsidTr="00882817">
        <w:tc>
          <w:tcPr>
            <w:tcW w:w="813" w:type="pct"/>
            <w:tcBorders>
              <w:bottom w:val="nil"/>
            </w:tcBorders>
          </w:tcPr>
          <w:p w14:paraId="1B12B75C" w14:textId="7947CCBF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TXN</w:t>
            </w:r>
          </w:p>
        </w:tc>
        <w:tc>
          <w:tcPr>
            <w:tcW w:w="744" w:type="pct"/>
            <w:tcBorders>
              <w:bottom w:val="nil"/>
            </w:tcBorders>
          </w:tcPr>
          <w:p w14:paraId="38110D41" w14:textId="5286B19F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775072</w:t>
            </w:r>
          </w:p>
        </w:tc>
        <w:tc>
          <w:tcPr>
            <w:tcW w:w="621" w:type="pct"/>
            <w:tcBorders>
              <w:bottom w:val="nil"/>
            </w:tcBorders>
          </w:tcPr>
          <w:p w14:paraId="01363F5F" w14:textId="145912E1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90E-80</w:t>
            </w:r>
          </w:p>
        </w:tc>
        <w:tc>
          <w:tcPr>
            <w:tcW w:w="624" w:type="pct"/>
            <w:tcBorders>
              <w:bottom w:val="nil"/>
            </w:tcBorders>
          </w:tcPr>
          <w:p w14:paraId="1929E14D" w14:textId="38360DB7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23E-77</w:t>
            </w:r>
          </w:p>
        </w:tc>
        <w:tc>
          <w:tcPr>
            <w:tcW w:w="754" w:type="pct"/>
            <w:tcBorders>
              <w:bottom w:val="nil"/>
            </w:tcBorders>
          </w:tcPr>
          <w:p w14:paraId="76B50CE1" w14:textId="0CB9065E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54" w:type="pct"/>
            <w:tcBorders>
              <w:bottom w:val="nil"/>
            </w:tcBorders>
          </w:tcPr>
          <w:p w14:paraId="1ABC0B24" w14:textId="3135F24E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hibits</w:t>
            </w:r>
          </w:p>
        </w:tc>
        <w:tc>
          <w:tcPr>
            <w:tcW w:w="691" w:type="pct"/>
            <w:tcBorders>
              <w:bottom w:val="nil"/>
            </w:tcBorders>
          </w:tcPr>
          <w:p w14:paraId="3B041575" w14:textId="7D9D6FFA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0074557</w:t>
            </w:r>
          </w:p>
        </w:tc>
      </w:tr>
      <w:tr w:rsidR="00B576D2" w:rsidRPr="00D554FB" w14:paraId="4CA9C7B3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7AAD4C6D" w14:textId="1BDDBB44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ANAPC1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6559DBB2" w14:textId="2465D37B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-1.397366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434E1D4C" w14:textId="716EDCDD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4.43E-69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26C6BA16" w14:textId="451BF98E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7.20E-67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30DDB0CA" w14:textId="5D418C62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43D40435" w14:textId="36B3769A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hibit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37B24264" w14:textId="1DD9B41C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5255445</w:t>
            </w:r>
          </w:p>
        </w:tc>
      </w:tr>
      <w:tr w:rsidR="00B576D2" w:rsidRPr="00D554FB" w14:paraId="3F6C8850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285F01E9" w14:textId="43DF588F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PARP1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5FD8FFFD" w14:textId="6A553D3D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-1.427137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22E17D88" w14:textId="631B3E73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9.88E-68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3F997E1B" w14:textId="2737B432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29E-65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7E87B862" w14:textId="1F08A3A7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37B97AFE" w14:textId="297B0E11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hibit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61B0319F" w14:textId="70D77831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9590171</w:t>
            </w:r>
          </w:p>
        </w:tc>
      </w:tr>
      <w:tr w:rsidR="00B576D2" w:rsidRPr="00D554FB" w14:paraId="0F46746E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41B63FF3" w14:textId="152ADDB9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PP4B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07C033C8" w14:textId="2888C7AB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-1.085335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738F45B6" w14:textId="2260AD36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14E-65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5A7250F3" w14:textId="71E1AC08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24E-63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6E98619A" w14:textId="7991B0AE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66E53D4A" w14:textId="6533F420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hibit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036D32E7" w14:textId="152965A4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9647222</w:t>
            </w:r>
          </w:p>
        </w:tc>
      </w:tr>
      <w:tr w:rsidR="00B576D2" w:rsidRPr="00D554FB" w14:paraId="4F777BE4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1CED4F65" w14:textId="702CFB46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SMAD3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570B8858" w14:textId="08B09D33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-1.568316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707A69B6" w14:textId="7A8B6F3C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3.54E-65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233671D7" w14:textId="52375C76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3.29E-63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7ABA0F5B" w14:textId="30E30AE3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Stress-induced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4EEC167C" w14:textId="11256F26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duce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522779C6" w14:textId="6425BF9F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7892764</w:t>
            </w:r>
          </w:p>
        </w:tc>
      </w:tr>
      <w:tr w:rsidR="00B576D2" w:rsidRPr="00D554FB" w14:paraId="2EB3A95D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35D8C74D" w14:textId="17352728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BCL11B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586296E9" w14:textId="6D2BEEB0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-3.270284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59443C7D" w14:textId="4970C8E1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.71E-64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29D16B11" w14:textId="06D72BCB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.21E-62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620534FA" w14:textId="07B7CC3D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7CCE57CC" w14:textId="3122EA32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hibit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130B2C6A" w14:textId="237F562F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6096706</w:t>
            </w:r>
          </w:p>
        </w:tc>
      </w:tr>
      <w:tr w:rsidR="00B576D2" w:rsidRPr="00D554FB" w14:paraId="2287189D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3D7519DF" w14:textId="671A10A1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BCL2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506E459F" w14:textId="6DFCDC3C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-1.046673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3171B4C9" w14:textId="1899CB48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36E-63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72315C8E" w14:textId="5F1848C5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9.84E-62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6AB8B61C" w14:textId="41AC8F93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Oncogene-induced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4B2F3A32" w14:textId="140CC45C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duce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6DD86AD3" w14:textId="48D5BB9D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2670482</w:t>
            </w:r>
          </w:p>
        </w:tc>
      </w:tr>
      <w:tr w:rsidR="00B576D2" w:rsidRPr="00D554FB" w14:paraId="73A58576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33C81188" w14:textId="4A8B46BC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MAPK14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1D5567B9" w14:textId="5C2565D3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891386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7078EB76" w14:textId="21C02D17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6.51E-63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69EE041A" w14:textId="648E923C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4.24E-61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6B204B8F" w14:textId="4C8D018E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Replicative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50FF9F4A" w14:textId="588184CB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duce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798EBAE9" w14:textId="7BD04246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2581156</w:t>
            </w:r>
          </w:p>
        </w:tc>
      </w:tr>
      <w:tr w:rsidR="00B576D2" w:rsidRPr="00D554FB" w14:paraId="7BD5C403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2FFDF3C8" w14:textId="7F8B7229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DPP4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3C7E197F" w14:textId="23A77D1E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-1.644954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4CA4EECF" w14:textId="6B77A2DD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3.61E-62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6E6A5496" w14:textId="67AFF69D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.14E-60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003BF316" w14:textId="6494C877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Oncogene-induced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16E93862" w14:textId="3ADB587E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duce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0C24D395" w14:textId="0BDEBCC2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9481642</w:t>
            </w:r>
          </w:p>
        </w:tc>
      </w:tr>
      <w:tr w:rsidR="00B576D2" w:rsidRPr="00D554FB" w14:paraId="27665CE1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52CDA506" w14:textId="7AFC0FED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HK3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3640C5DA" w14:textId="32FBF2CE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.388338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6DF2FA88" w14:textId="069E9E7C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30E-61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1D823868" w14:textId="0E329FC4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7.05E-60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27BAB125" w14:textId="4727D5D4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402A973B" w14:textId="5E43059F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duce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3CF89484" w14:textId="4C3B9C46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6583757</w:t>
            </w:r>
          </w:p>
        </w:tc>
      </w:tr>
      <w:tr w:rsidR="00B576D2" w:rsidRPr="00D554FB" w14:paraId="40B83F27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1D05DDCF" w14:textId="25E6F868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MMP9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051B1F47" w14:textId="28D4727E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3.015026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7C8B886F" w14:textId="793914E6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54E-61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0FFDF985" w14:textId="1DE3C68D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7.73E-60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1D5A2C13" w14:textId="4644C09A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275996B1" w14:textId="569DA252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hibit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32F6CA36" w14:textId="7868FD7A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7510426</w:t>
            </w:r>
          </w:p>
        </w:tc>
      </w:tr>
      <w:tr w:rsidR="00B576D2" w:rsidRPr="00D554FB" w14:paraId="1D843B9C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775B8438" w14:textId="6ED11B6B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PRPF19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0CEC5C5F" w14:textId="6715B980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-1.480659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62A05E15" w14:textId="477A576A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76E-60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3D4646F6" w14:textId="3B785746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8.18E-59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4C1D2475" w14:textId="12B8E323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Replicative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150C7539" w14:textId="59EE6CDC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hibit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19F9C195" w14:textId="2AD32823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6388800</w:t>
            </w:r>
          </w:p>
        </w:tc>
      </w:tr>
      <w:tr w:rsidR="00B576D2" w:rsidRPr="00D554FB" w14:paraId="335325D7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74EF9846" w14:textId="01B795FE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DNMT1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26B1B602" w14:textId="7B01EB7D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-1.629842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0AA038E1" w14:textId="13B41FCA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.18E-59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3FB2D486" w14:textId="003438DE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9.44E-58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4A8FE8C7" w14:textId="6E763DC4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0DE1FACE" w14:textId="492C6CFC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hibit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315F6284" w14:textId="485DCD3F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1572997</w:t>
            </w:r>
          </w:p>
        </w:tc>
      </w:tr>
      <w:tr w:rsidR="00B576D2" w:rsidRPr="00D554FB" w14:paraId="72B77BB2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17DF7250" w14:textId="5197D196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ZDHHC3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72312C4B" w14:textId="48505051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272459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637D3327" w14:textId="4C2611AF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.34E-58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55204D63" w14:textId="6B8153BE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9.51E-57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5345B039" w14:textId="5B7692D0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Stress-induced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33864BB5" w14:textId="6EEB19E4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hibit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42131FCB" w14:textId="4C4D21FC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9055014</w:t>
            </w:r>
          </w:p>
        </w:tc>
      </w:tr>
      <w:tr w:rsidR="00B576D2" w:rsidRPr="00D554FB" w14:paraId="2C9B55D8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04114A69" w14:textId="461D9896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NOLC1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2660639B" w14:textId="78739CBD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-1.212349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5AD9F365" w14:textId="0650EE3B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3.08E-58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765B4B78" w14:textId="69D012BD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18E-56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276B3C5F" w14:textId="6E6BDD89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57F7D310" w14:textId="3B1EBACB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duce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596902C0" w14:textId="24F0D87C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8493459</w:t>
            </w:r>
          </w:p>
        </w:tc>
      </w:tr>
      <w:tr w:rsidR="00B576D2" w:rsidRPr="00D554FB" w14:paraId="3BAFA280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5E390DFE" w14:textId="46ADE59D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ETS1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4DDAB0E6" w14:textId="184E8657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-1.830329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59C14969" w14:textId="178463F7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8.53E-54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672A2386" w14:textId="4CFBC296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.41E-52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56A1B879" w14:textId="7164D5BF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Oncogene-induced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152EF046" w14:textId="4468F7BF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duce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44C459A3" w14:textId="09F541DE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1234019</w:t>
            </w:r>
          </w:p>
        </w:tc>
      </w:tr>
      <w:tr w:rsidR="00B576D2" w:rsidRPr="00D554FB" w14:paraId="453AEBD8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5BF9CBA2" w14:textId="20EC8F35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MATK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1905FC77" w14:textId="2E3EA884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-1.675258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15B32950" w14:textId="34D395A3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64E-53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1544B1DD" w14:textId="34206535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4.44E-52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07682FEC" w14:textId="59D777AC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430332E5" w14:textId="3A16DE06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duce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6CC463F0" w14:textId="1A504C2C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6583757</w:t>
            </w:r>
          </w:p>
        </w:tc>
      </w:tr>
      <w:tr w:rsidR="00B576D2" w:rsidRPr="00D554FB" w14:paraId="32DCF092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0076887A" w14:textId="1586EC1C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BIN1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5E5E5CFA" w14:textId="741CA385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-1.505503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6521C68D" w14:textId="09BA0BBF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3.15E-53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5BCAEB75" w14:textId="41615D8D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8.21E-52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12B7D859" w14:textId="4F4EC8C8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Oncogene-induced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31F396F0" w14:textId="1C798357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duce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68F24F66" w14:textId="7CB05C8B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8267069</w:t>
            </w:r>
          </w:p>
        </w:tc>
      </w:tr>
      <w:tr w:rsidR="00B576D2" w:rsidRPr="00D554FB" w14:paraId="3B7F61AD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6105D5D2" w14:textId="14DB4CB1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PRKCH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37E8CFC0" w14:textId="3C19D015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-2.095535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7976D941" w14:textId="45508ECB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6.28E-53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5F799104" w14:textId="3E82E16E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57E-51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55BD30C6" w14:textId="3E0F1114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Stress-induced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56051277" w14:textId="630EF71E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duce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1BA246B5" w14:textId="502B2558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5412309</w:t>
            </w:r>
          </w:p>
        </w:tc>
      </w:tr>
      <w:tr w:rsidR="00B576D2" w:rsidRPr="00D554FB" w14:paraId="3FC04111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20D2EE1C" w14:textId="22448CF1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DKC1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57056DDB" w14:textId="3ADFC993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-1.445015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0654418E" w14:textId="3644E5F1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7.37E-53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696393A4" w14:textId="0C362AB7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78E-51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2C23D71E" w14:textId="151171FE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Replicative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760059E2" w14:textId="594EEA00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hibit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068537F4" w14:textId="4373DBD7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5732822</w:t>
            </w:r>
          </w:p>
        </w:tc>
      </w:tr>
      <w:tr w:rsidR="00B576D2" w:rsidRPr="00D554FB" w14:paraId="4813FCE8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4D8CF035" w14:textId="4EC598C7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PEBP1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32E80296" w14:textId="0D82E3B0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-1.985757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09B80C76" w14:textId="71657ECC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4.12E-51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74C2C7C8" w14:textId="5DBE4A39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9.25E-50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6F773758" w14:textId="68325F1F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Stress-induced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4B931631" w14:textId="6F78101C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duce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64C72CF1" w14:textId="6C0EF8EE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3814485</w:t>
            </w:r>
          </w:p>
        </w:tc>
      </w:tr>
      <w:tr w:rsidR="00B576D2" w:rsidRPr="00D554FB" w14:paraId="67CD36A3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41DA2493" w14:textId="1570BEEB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HSPA9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68BA0280" w14:textId="21590BF9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-1.394722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42FEE64E" w14:textId="702D17AF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.82E-48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47D61733" w14:textId="0CF298AD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5.74E-47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7B44E9B3" w14:textId="51D7E150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Stress-induced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1DC660A1" w14:textId="61EBAA4E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duce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5E75C9D7" w14:textId="28F14FEC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7306926</w:t>
            </w:r>
          </w:p>
        </w:tc>
      </w:tr>
      <w:tr w:rsidR="00B576D2" w:rsidRPr="00D554FB" w14:paraId="4B04171A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46B5FCE2" w14:textId="4C93E58E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HMGB2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4EB332A2" w14:textId="60DA43BD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492625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4BAA4419" w14:textId="30658A9E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.05E-44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5E03455A" w14:textId="4283AAE3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3.93E-43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3E887878" w14:textId="503F97FC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Oncogene-induced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14826737" w14:textId="32B6905D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hibit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69BE77BA" w14:textId="20CD1641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7799366</w:t>
            </w:r>
          </w:p>
        </w:tc>
      </w:tr>
      <w:tr w:rsidR="00B576D2" w:rsidRPr="00D554FB" w14:paraId="098B7394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76F715EF" w14:textId="76DB869D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ATM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00117BB2" w14:textId="5EC82E6B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-1.054076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39C31788" w14:textId="40A9A29A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.23E-44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0C6A9B45" w14:textId="46CFBEB8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4.15E-43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70D36587" w14:textId="2AD46B57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Replicative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78EAE679" w14:textId="3226C1EC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hibit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6698A8AA" w14:textId="13EA41FF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9312059</w:t>
            </w:r>
          </w:p>
        </w:tc>
      </w:tr>
      <w:tr w:rsidR="00B576D2" w:rsidRPr="00D554FB" w14:paraId="5748B6F3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45DDA4DF" w14:textId="1CF27D26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CDKN1C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630ACA03" w14:textId="1DB7E669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-1.973955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2FF4CE7A" w14:textId="330F0830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3.08E-44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5DA1DBAF" w14:textId="62B9DC32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5.57E-43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2575BFB6" w14:textId="0F41644D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31487B9D" w14:textId="5AB1944B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duce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44BB0F5A" w14:textId="6992F588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2705236</w:t>
            </w:r>
          </w:p>
        </w:tc>
      </w:tr>
      <w:tr w:rsidR="00B576D2" w:rsidRPr="00D554FB" w14:paraId="4A7F7DB9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1B9F7E84" w14:textId="45E25F03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NF2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50C5598E" w14:textId="1863D28E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-1.103484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3E0980FE" w14:textId="48914A9B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6.64E-44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0DA6530A" w14:textId="08E7FEEB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17E-42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40CC540A" w14:textId="472B3258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Oncogene-induced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79C0E051" w14:textId="5F3743EA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duce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776A77B6" w14:textId="66356210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8267069</w:t>
            </w:r>
          </w:p>
        </w:tc>
      </w:tr>
      <w:tr w:rsidR="00B576D2" w:rsidRPr="00D554FB" w14:paraId="7A7EDF9E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1806FEBF" w14:textId="28FFFBE5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DDAH2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5F67A560" w14:textId="7F6F523C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913922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2640325D" w14:textId="6CB2C407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50E-43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07D8CF23" w14:textId="211720AE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.51E-42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238F31C8" w14:textId="0F4D687D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477584BF" w14:textId="27AE3C82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hibit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02726AFB" w14:textId="62540A6F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4764313</w:t>
            </w:r>
          </w:p>
        </w:tc>
      </w:tr>
      <w:tr w:rsidR="00B576D2" w:rsidRPr="00D554FB" w14:paraId="065CD623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7055B8B1" w14:textId="4D2141E7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TRRAP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239B5EA8" w14:textId="0FEA253F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-1.061763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1A8B0C5B" w14:textId="24A38BB3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99E-43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6365B0CF" w14:textId="31331324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3.16E-42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4F3CE66A" w14:textId="0F722000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Oncogene-induced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6E605BF4" w14:textId="28426443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hibit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01B48B9E" w14:textId="160D2407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8806777</w:t>
            </w:r>
          </w:p>
        </w:tc>
      </w:tr>
      <w:tr w:rsidR="00B576D2" w:rsidRPr="00D554FB" w14:paraId="3F915C6C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328FB6DD" w14:textId="112BD12D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MNB1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4E6704F5" w14:textId="59045A67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571971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6135FCF0" w14:textId="170CFDF5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8.03E-43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6F3561BF" w14:textId="68775FFE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22E-41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6DF3BF11" w14:textId="46AA71C2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Oncogene-induced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3AF5D18F" w14:textId="13DAFB31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hibit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03752176" w14:textId="52E346DD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2155925</w:t>
            </w:r>
          </w:p>
        </w:tc>
      </w:tr>
      <w:tr w:rsidR="00B576D2" w:rsidRPr="00D554FB" w14:paraId="285AF8A8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469369AF" w14:textId="742271BC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PDCD4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204A3F3C" w14:textId="68723740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-1.480945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5B68A069" w14:textId="00BE7921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60E-42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57DEBE26" w14:textId="2639A987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.37E-41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1731A820" w14:textId="0D295EEA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Replicative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670B91D0" w14:textId="072ADED6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hibit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41E5CFA0" w14:textId="12B36CD5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30687637</w:t>
            </w:r>
          </w:p>
        </w:tc>
      </w:tr>
      <w:tr w:rsidR="00B576D2" w:rsidRPr="00D554FB" w14:paraId="4B5AFD40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4501FC1B" w14:textId="0862E23D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AKR1B1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78315EB0" w14:textId="548DF87E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-1.265349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190A7FB3" w14:textId="6582D00D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.13E-41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42D1AFF2" w14:textId="667475CF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3.02E-40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0157C06B" w14:textId="1CD88667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Stress-induced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1E7D72C2" w14:textId="39A8EF17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hibit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4DA8448F" w14:textId="20E91EBF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1182935</w:t>
            </w:r>
          </w:p>
        </w:tc>
      </w:tr>
      <w:tr w:rsidR="00B576D2" w:rsidRPr="00D554FB" w14:paraId="1EF128E4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7CB25391" w14:textId="2A4D539D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HNRNPA1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603CE147" w14:textId="738D79C9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-1.367364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1A9B4786" w14:textId="1586065D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9.17E-41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52139447" w14:textId="51AED874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27E-39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542C5543" w14:textId="3BB2BC99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43CFD3A4" w14:textId="52FA06FB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hibit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16F70E6D" w14:textId="5CEABD5F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31257225</w:t>
            </w:r>
          </w:p>
        </w:tc>
      </w:tr>
      <w:tr w:rsidR="00B576D2" w:rsidRPr="00D554FB" w14:paraId="267CEB53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24BA7CA2" w14:textId="346FDED2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MMT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214C2979" w14:textId="42C3FB0D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-1.142111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01DFB98A" w14:textId="7382F69D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9.41E-41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7EDD878B" w14:textId="023BDD86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28E-39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13A5EA58" w14:textId="4DAE1427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5F1BEC56" w14:textId="2A47F809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hibit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4D468C30" w14:textId="26032FE9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32264951</w:t>
            </w:r>
          </w:p>
        </w:tc>
      </w:tr>
      <w:tr w:rsidR="00B576D2" w:rsidRPr="00D554FB" w14:paraId="374547E6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215C997C" w14:textId="6351D1CA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L1R1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7878E4B6" w14:textId="54EA0B8C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.01929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50EB22F0" w14:textId="31C9D98B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9.90E-40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67A81EBC" w14:textId="27AB819D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32E-38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37B0126D" w14:textId="79982EE3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Oncogene-induced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78BFAA4C" w14:textId="5E4BA5E9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duce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6BF5297B" w14:textId="1728C7C5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8267069</w:t>
            </w:r>
          </w:p>
        </w:tc>
      </w:tr>
      <w:tr w:rsidR="00B576D2" w:rsidRPr="00D554FB" w14:paraId="7823A144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77E411E7" w14:textId="1284882B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MAD1L1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038FB279" w14:textId="0168848F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-1.591548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3ABE80A2" w14:textId="21B21880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.09E-39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395994ED" w14:textId="4862A2F8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.72E-38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3CB32C47" w14:textId="0B12D97A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Stress-induced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40B67403" w14:textId="6D2DE327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duce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328D7739" w14:textId="14703419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9766114</w:t>
            </w:r>
          </w:p>
        </w:tc>
      </w:tr>
      <w:tr w:rsidR="00B576D2" w:rsidRPr="00D554FB" w14:paraId="2229A0FA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09EEAC8F" w14:textId="2F8B7056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RBBP4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245EB15C" w14:textId="13615123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-1.101301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5FC6CDDE" w14:textId="1772608B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3.43E-39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68D4A75F" w14:textId="19EE6A26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4.38E-38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4125CCAA" w14:textId="6A6AE960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622977D6" w14:textId="22880336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hibit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6BE74407" w14:textId="56EFE158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6491019</w:t>
            </w:r>
          </w:p>
        </w:tc>
      </w:tr>
      <w:tr w:rsidR="00B576D2" w:rsidRPr="00D554FB" w14:paraId="39883731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321167F8" w14:textId="4BA4C5AF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RNASEH2B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60CE6411" w14:textId="0B40A6D1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-1.248698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68E1CB3F" w14:textId="4A4C440A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6.29E-39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393F1F61" w14:textId="6ADB2299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7.87E-38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45A3B0DE" w14:textId="73CB4828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Stress-induced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33C50C51" w14:textId="589C1B0B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hibit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297646D6" w14:textId="77C66037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30532030</w:t>
            </w:r>
          </w:p>
        </w:tc>
      </w:tr>
      <w:tr w:rsidR="00B576D2" w:rsidRPr="00D554FB" w14:paraId="299DCDEE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39BA1629" w14:textId="10661B6A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ZMYND11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32F1080D" w14:textId="383667AF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-1.69141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63CE9670" w14:textId="1A346491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.46E-38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076E3DFA" w14:textId="6702C6CC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.91E-37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2B4C59E4" w14:textId="70915BD2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2B2150E7" w14:textId="137C6DB8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hibit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382975ED" w14:textId="2789EB03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7721438</w:t>
            </w:r>
          </w:p>
        </w:tc>
      </w:tr>
      <w:tr w:rsidR="00B576D2" w:rsidRPr="00D554FB" w14:paraId="457EB554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25F1EC38" w14:textId="71098A49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PEA15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4CFFE221" w14:textId="160AF534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-1.019387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0F92F843" w14:textId="3D6D87E9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7.29E-38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144AE7E0" w14:textId="2E03BC14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8.33E-37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18AE456F" w14:textId="60531B36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Replicative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70AA6A9E" w14:textId="6F47DF8D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duce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54C9318C" w14:textId="33580482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8267069</w:t>
            </w:r>
          </w:p>
        </w:tc>
      </w:tr>
      <w:tr w:rsidR="00B576D2" w:rsidRPr="00D554FB" w14:paraId="4E6BAD2E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28FF3FD1" w14:textId="52B1B270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KDM1A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634008C5" w14:textId="061749E8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-1.008928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2A9D5139" w14:textId="467B0D3E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67E-37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7041C182" w14:textId="79B7D3B2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84E-36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25A99535" w14:textId="1C413B24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Oncogene-induced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75CDEB31" w14:textId="0D86A813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hibit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77C4A7F0" w14:textId="01EAAC22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9438700</w:t>
            </w:r>
          </w:p>
        </w:tc>
      </w:tr>
      <w:tr w:rsidR="00B576D2" w:rsidRPr="00D554FB" w14:paraId="20D53521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13DF9574" w14:textId="22DA55EA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MAF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03755185" w14:textId="2D1EC961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-1.520739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46C50EA4" w14:textId="112050C7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47E-36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10CF93AE" w14:textId="1FC7A129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57E-35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0661357C" w14:textId="487E6495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Stress-induced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5A4D7D28" w14:textId="33E574EE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hibit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69C760B0" w14:textId="04C3AF46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6496036</w:t>
            </w:r>
          </w:p>
        </w:tc>
      </w:tr>
      <w:tr w:rsidR="00B576D2" w:rsidRPr="00D554FB" w14:paraId="2D7286DC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2E63E9C3" w14:textId="6227B79E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TRIM28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4A0BAF36" w14:textId="28BC022A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-1.02252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3D4D8E7F" w14:textId="4FABCFF6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54E-35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63607CD8" w14:textId="0D55EDE2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54E-34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07A25B17" w14:textId="34939E97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Oncogene-induced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7A8D350E" w14:textId="1E37D622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duce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163940AA" w14:textId="5F1E9092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5160591</w:t>
            </w:r>
          </w:p>
        </w:tc>
      </w:tr>
      <w:tr w:rsidR="00B576D2" w:rsidRPr="00D554FB" w14:paraId="6664C4C1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1DAC7C3E" w14:textId="329D100D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SGK1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7D271396" w14:textId="4E7D827C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-2.026928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5F27631E" w14:textId="4003BEFD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.54E-34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05125908" w14:textId="6AC2D7FC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.33E-33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2BEE474C" w14:textId="4FE4C3D9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Replicative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6F31FBB5" w14:textId="163A4BDA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hibit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6B924B6F" w14:textId="557CB2E0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6230157</w:t>
            </w:r>
          </w:p>
        </w:tc>
      </w:tr>
      <w:tr w:rsidR="00B576D2" w:rsidRPr="00D554FB" w14:paraId="60B2E6C6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42DCFB73" w14:textId="2BE71C8F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MAP2K6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32A754BA" w14:textId="5C3F63FA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5838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586A3744" w14:textId="06EB5959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4.80E-34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7DD7016B" w14:textId="0DCF518D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4.34E-33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3C5E5E48" w14:textId="657833C3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0B53C61A" w14:textId="4F6699C1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duce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27E39409" w14:textId="2E2559C1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2208764</w:t>
            </w:r>
          </w:p>
        </w:tc>
      </w:tr>
      <w:tr w:rsidR="00B576D2" w:rsidRPr="00D554FB" w14:paraId="4EE00447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4A4C1B09" w14:textId="69F11661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PYGL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64B611B1" w14:textId="60F47C33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196569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37D1A2F2" w14:textId="1E4D9F20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4.66E-33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0064EA1F" w14:textId="22DE4600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4.16E-32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3A765053" w14:textId="44302A64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67F4484F" w14:textId="06D7279B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hibit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2186E3DB" w14:textId="071720A8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3177934</w:t>
            </w:r>
          </w:p>
        </w:tc>
      </w:tr>
      <w:tr w:rsidR="00B576D2" w:rsidRPr="00D554FB" w14:paraId="267DE221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0310E8B8" w14:textId="1D4C7B1D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NPM1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3ABC94EA" w14:textId="1A1BD636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-1.365964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6FA9A614" w14:textId="38F5A4D1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9.79E-33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5A5552A3" w14:textId="42C0BF8A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8.50E-32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16501D58" w14:textId="7780F443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Oncogene-induced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1A82828D" w14:textId="29279418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hibit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1BD71CF0" w14:textId="6E6929F8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3536448</w:t>
            </w:r>
          </w:p>
        </w:tc>
      </w:tr>
      <w:tr w:rsidR="00B576D2" w:rsidRPr="00D554FB" w14:paraId="16ED8C69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4658D5A5" w14:textId="537BF359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PDCD10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5908E39F" w14:textId="553378AB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643584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45112BF2" w14:textId="32A92212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.59E-32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3ECFACF2" w14:textId="1D8CE03D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.22E-31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402A8513" w14:textId="40833384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Replicative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3A3FF67B" w14:textId="045C2101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duce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42DF9896" w14:textId="5D6AD2DE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5655101</w:t>
            </w:r>
          </w:p>
        </w:tc>
      </w:tr>
      <w:tr w:rsidR="00B576D2" w:rsidRPr="00D554FB" w14:paraId="2F024ADF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32304A6C" w14:textId="66286EA1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RBX1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01A3E682" w14:textId="38290A7A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552741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07CEB178" w14:textId="1983CB0E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5.92E-32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1F7AEA77" w14:textId="70119EAA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5.00E-31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49819A1B" w14:textId="6F00E401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0C01C8DA" w14:textId="1037EB22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hibit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3B83167B" w14:textId="4C443910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9509229</w:t>
            </w:r>
          </w:p>
        </w:tc>
      </w:tr>
      <w:tr w:rsidR="00B576D2" w:rsidRPr="00D554FB" w14:paraId="2D9C3EF9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05FF0CDB" w14:textId="704E001D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ABI3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249CD7BF" w14:textId="7B67488D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-1.28939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300D77FB" w14:textId="44573857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9.28E-31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0FC09780" w14:textId="611949D4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7.55E-30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6A80CFA1" w14:textId="22323D42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Oncogene-induced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6AAA544A" w14:textId="7C64CE63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duce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23707DF1" w14:textId="424E9BC2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1223585</w:t>
            </w:r>
          </w:p>
        </w:tc>
      </w:tr>
      <w:tr w:rsidR="00B576D2" w:rsidRPr="00D554FB" w14:paraId="3BA3697C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5E28A7AE" w14:textId="5CBA3B9D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58B59427" w14:textId="6F8DE394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-1.958506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4901831F" w14:textId="31609409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94E-30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5A1005C4" w14:textId="611BED11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56E-29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33BA1150" w14:textId="0762902D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Oncogene-induced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0436ED21" w14:textId="6B41D082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hibit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4A33ADE8" w14:textId="56E8F3FA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6537449</w:t>
            </w:r>
          </w:p>
        </w:tc>
      </w:tr>
      <w:tr w:rsidR="00B576D2" w:rsidRPr="00D554FB" w14:paraId="45AA3666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0712897A" w14:textId="41E49543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RRAS2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6D30AF1C" w14:textId="793F0434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-1.358122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7FBAC24C" w14:textId="01912911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.37E-29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3ABCEB00" w14:textId="38E1337D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82E-28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7C902F8B" w14:textId="328112BC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427CF1D0" w14:textId="1CB890D0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hibit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4E559E64" w14:textId="6F983F38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9440281</w:t>
            </w:r>
          </w:p>
        </w:tc>
      </w:tr>
      <w:tr w:rsidR="00B576D2" w:rsidRPr="00D554FB" w14:paraId="2CE0C509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2DF5B941" w14:textId="3EBE485F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APEX1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46D0B00E" w14:textId="24EB3643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-1.311967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4EFEE0D4" w14:textId="6E8D6255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9.81E-29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2303F365" w14:textId="41024759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7.42E-28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699D1D04" w14:textId="0F77ED8A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Replicative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4B6F0C8D" w14:textId="06E07033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hibit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7E415EDA" w14:textId="6B3CF651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9750271</w:t>
            </w:r>
          </w:p>
        </w:tc>
      </w:tr>
      <w:tr w:rsidR="00B576D2" w:rsidRPr="00D554FB" w14:paraId="60D1C2C7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45F3BD37" w14:textId="1CC27E8F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LCN2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32AEC3BE" w14:textId="6C7DF49C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3.690423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759824EA" w14:textId="371DFB82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15E-27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68CD1D7E" w14:textId="1446875E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8.04E-27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1FF1479D" w14:textId="70C3CC28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Stress-induced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0655078A" w14:textId="227BFE6A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hibit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070EE0C6" w14:textId="09DBE0EF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4452457</w:t>
            </w:r>
          </w:p>
        </w:tc>
      </w:tr>
      <w:tr w:rsidR="00B576D2" w:rsidRPr="00D554FB" w14:paraId="3D912141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6A2A24A2" w14:textId="5350DBAF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ASPH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6DCC3A9C" w14:textId="60089E84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265133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4EF151C1" w14:textId="45B614E8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7.32E-27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1ADA4649" w14:textId="754CD1C8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5.07E-26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42C72AF2" w14:textId="1F18ED21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6DC76A3E" w14:textId="1A4DCE0D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hibit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1643AEAF" w14:textId="35E69201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6683595</w:t>
            </w:r>
          </w:p>
        </w:tc>
      </w:tr>
      <w:tr w:rsidR="00B576D2" w:rsidRPr="00D554FB" w14:paraId="15B43C75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03B57E81" w14:textId="697BFC90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BCL6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64C2BDB4" w14:textId="54951619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220246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1DF48DFD" w14:textId="767DAB99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7.81E-27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49F7F674" w14:textId="4E2D09B6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5.35E-26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48B6AE49" w14:textId="30DA7225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Replicative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234900CF" w14:textId="4759C5EA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hibit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42B0DA51" w14:textId="5A0A7EFE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1914273</w:t>
            </w:r>
          </w:p>
        </w:tc>
      </w:tr>
      <w:tr w:rsidR="00B576D2" w:rsidRPr="00D554FB" w14:paraId="0A11EA8E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3E7FFE9D" w14:textId="5FB6C012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WIPI1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4F57AA05" w14:textId="00F35EAA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312094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71226B9D" w14:textId="1383575C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3.04E-26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50875228" w14:textId="30BB0F5C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.04E-25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7267A690" w14:textId="1348FE79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0D6DE0F2" w14:textId="72573312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hibit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4B5B567E" w14:textId="164F2A32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30352807</w:t>
            </w:r>
          </w:p>
        </w:tc>
      </w:tr>
      <w:tr w:rsidR="00B576D2" w:rsidRPr="00D554FB" w14:paraId="1799CACD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6C6007B3" w14:textId="76128A91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CBX7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3B144E1F" w14:textId="405AC4AD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-1.380073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1505CAEA" w14:textId="7537FF2E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3.56E-26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1A4629B5" w14:textId="00457BDB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.37E-25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10BACF29" w14:textId="04AD22A8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Replicative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69AA1988" w14:textId="01172CF3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hibit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3DA254BE" w14:textId="712424AD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4647293</w:t>
            </w:r>
          </w:p>
        </w:tc>
      </w:tr>
      <w:tr w:rsidR="00B576D2" w:rsidRPr="00D554FB" w14:paraId="29601E3F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0205E2C8" w14:textId="129FF5EF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TP53I3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36D9D0FF" w14:textId="1DAA7E1C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845056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5D33A546" w14:textId="30B4B910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6.79E-26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215848B8" w14:textId="202C59D4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4.46E-25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52EA8FF6" w14:textId="607EEAA3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Replicative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0BA1B766" w14:textId="7FFC5A22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hibit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56056E2A" w14:textId="0F1AD246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8259183</w:t>
            </w:r>
          </w:p>
        </w:tc>
      </w:tr>
      <w:tr w:rsidR="00B576D2" w:rsidRPr="00D554FB" w14:paraId="7C479ACD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67751A52" w14:textId="13018E17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HAUS4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127FA7EA" w14:textId="3DB4C6D9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083045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4659739B" w14:textId="5B3D390A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9.17E-26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70B4D29A" w14:textId="56C2160A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5.97E-25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64006138" w14:textId="6ED45C90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7D9E842C" w14:textId="63F005D5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hibit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45417C3A" w14:textId="0A1CB099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32264951</w:t>
            </w:r>
          </w:p>
        </w:tc>
      </w:tr>
      <w:tr w:rsidR="00B576D2" w:rsidRPr="00D554FB" w14:paraId="157152A1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620AB397" w14:textId="09AF867F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CTSD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4F989147" w14:textId="2DC7705C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030938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2B0A4070" w14:textId="572E3211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3.31E-24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4356D4E4" w14:textId="22439C4E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.01E-23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7531FE40" w14:textId="16D025EB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19F3CBC6" w14:textId="4A4B6A15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hibit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38DD1B69" w14:textId="4A318CEF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6657266</w:t>
            </w:r>
          </w:p>
        </w:tc>
      </w:tr>
      <w:tr w:rsidR="00B576D2" w:rsidRPr="00D554FB" w14:paraId="6643FA70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377BA8E8" w14:textId="69F8767A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REG1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1E0B8B86" w14:textId="7BE6155C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226196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3BF452D8" w14:textId="44CE71F8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3.73E-23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271B0708" w14:textId="3EF70133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.15E-22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52E97A39" w14:textId="24F5CDA8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Oncogene-induced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6202BF03" w14:textId="04DF6E7E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duce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1E66BBEB" w14:textId="0A9E7DB1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1263217</w:t>
            </w:r>
          </w:p>
        </w:tc>
      </w:tr>
      <w:tr w:rsidR="00B576D2" w:rsidRPr="00D554FB" w14:paraId="67D157F3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58EB933F" w14:textId="7D489F54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CEACAM1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607CBBB1" w14:textId="661543E9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.234437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2C394D0B" w14:textId="58DB3F26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7.74E-23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2D4D6D5F" w14:textId="6E127828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4.42E-22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0E69AF34" w14:textId="55989130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Stress-induced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077321A1" w14:textId="5906C59D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duce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66DDD8C1" w14:textId="73D7F671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3552604</w:t>
            </w:r>
          </w:p>
        </w:tc>
      </w:tr>
      <w:tr w:rsidR="00B576D2" w:rsidRPr="00D554FB" w14:paraId="60A816B9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6527FE6F" w14:textId="3F164829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MEF2A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4A58DD83" w14:textId="54DB1127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146717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4E36C7BA" w14:textId="732DF136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45E-21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2698FBF2" w14:textId="448BA1F9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7.57E-21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5606306E" w14:textId="3BD1A2F3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Replicative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467CCAAC" w14:textId="746527C7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hibit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3C77F2BD" w14:textId="67B405E3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31182679</w:t>
            </w:r>
          </w:p>
        </w:tc>
      </w:tr>
      <w:tr w:rsidR="00B576D2" w:rsidRPr="00D554FB" w14:paraId="26539C52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2B7C9DC9" w14:textId="0052B467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WSB1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66BDF50B" w14:textId="7FDF8C36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172718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206E9CB6" w14:textId="3E12E7AF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95E-21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4E7EB34E" w14:textId="764EF45F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01E-20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6DB19239" w14:textId="4E01CB82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Oncogene-induced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50437B35" w14:textId="35E922C1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hibit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47DA8CAD" w14:textId="4BE70880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7958289</w:t>
            </w:r>
          </w:p>
        </w:tc>
      </w:tr>
      <w:tr w:rsidR="00B576D2" w:rsidRPr="00D554FB" w14:paraId="6240484B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70A0B699" w14:textId="793DEDCA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DUSP6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608A105A" w14:textId="57D84FAC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-1.306915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2BA247CE" w14:textId="20756BE7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3.90E-21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0BA96E06" w14:textId="53B93E68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.00E-20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7DEE9AE4" w14:textId="049BEC2F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Oncogene-induced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45B91E4E" w14:textId="6CC076BA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hibit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69CC6B61" w14:textId="2E97AB7E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5499223</w:t>
            </w:r>
          </w:p>
        </w:tc>
      </w:tr>
      <w:tr w:rsidR="00B576D2" w:rsidRPr="00D554FB" w14:paraId="41E6145F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57226034" w14:textId="0B9AC63C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HSP90AB1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5CD18780" w14:textId="4BB3ADE2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-1.222644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6D4826D1" w14:textId="472298E2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7.17E-20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040620A8" w14:textId="154FF184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3.43E-19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7A1F82E7" w14:textId="36F11F82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Oncogene-induced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25EDC8C3" w14:textId="5B528DCD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hibit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2E3BA999" w14:textId="0916C792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7793846</w:t>
            </w:r>
          </w:p>
        </w:tc>
      </w:tr>
      <w:tr w:rsidR="00B576D2" w:rsidRPr="00D554FB" w14:paraId="1844D6D1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32A8466C" w14:textId="49F2D433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L1RN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7CA262C4" w14:textId="03C39028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285776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7CB3E89E" w14:textId="007E0A07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.07E-19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1CEFF980" w14:textId="7E536A8F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9.75E-19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3D435FF8" w14:textId="612BDCBF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Replicative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5CC576F9" w14:textId="6AC066DF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1E720C0B" w14:textId="723770E5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2764021</w:t>
            </w:r>
          </w:p>
        </w:tc>
      </w:tr>
      <w:tr w:rsidR="00B576D2" w:rsidRPr="00D554FB" w14:paraId="41EB718E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23F1DB15" w14:textId="53F2F302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ETS2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106E6F3A" w14:textId="2A616A45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170285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77ADB931" w14:textId="7636AB09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4.07E-19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5EA684AF" w14:textId="2A4C6D89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90E-18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353D1F64" w14:textId="5112DE96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Oncogene-induced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04EA15CD" w14:textId="5BF1F4B6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duce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2352FE1D" w14:textId="6C45CA3F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1234019</w:t>
            </w:r>
          </w:p>
        </w:tc>
      </w:tr>
      <w:tr w:rsidR="00B576D2" w:rsidRPr="00D554FB" w14:paraId="646F2F64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00703852" w14:textId="4C6CD4D0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CLU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6C2D4C32" w14:textId="062D0835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34746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20D11307" w14:textId="08A0882A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7.10E-17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0FD3B21D" w14:textId="11945B7F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.89E-16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4764A959" w14:textId="0386DF5F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Stress-induced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7BC1989D" w14:textId="6833F6E2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hibit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4D08C4B5" w14:textId="2C931EDC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31376806</w:t>
            </w:r>
          </w:p>
        </w:tc>
      </w:tr>
      <w:tr w:rsidR="00B576D2" w:rsidRPr="00D554FB" w14:paraId="70FC3C2A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1879EECA" w14:textId="2313A0D6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TGFBI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18CA7E99" w14:textId="430DED16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-1.604083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2B676470" w14:textId="084D3971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16E-16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3884E0A6" w14:textId="15A14C5D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4.59E-16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5CAB107A" w14:textId="67FB5AFB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Replicative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29A3FFCC" w14:textId="30DE4F2A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duce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13990908" w14:textId="5B8FBB06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2695319</w:t>
            </w:r>
          </w:p>
        </w:tc>
      </w:tr>
      <w:tr w:rsidR="00B576D2" w:rsidRPr="00D554FB" w14:paraId="0902FED2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179D034F" w14:textId="3406BAEF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TLR2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7D949E79" w14:textId="013E2FEE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004571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499091AD" w14:textId="49C16D6A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4.32E-16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4A316E4B" w14:textId="1C8F5EF1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66E-15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656101EB" w14:textId="433A03EA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Oncogene-induced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559389EF" w14:textId="23B502F9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duce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181F6F71" w14:textId="723FD190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31183403</w:t>
            </w:r>
          </w:p>
        </w:tc>
      </w:tr>
      <w:tr w:rsidR="00B576D2" w:rsidRPr="00D554FB" w14:paraId="768C3909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52F67DAD" w14:textId="1557699E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JAK2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55404950" w14:textId="557B7FE1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095875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1E495862" w14:textId="7DE5BE64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6.21E-16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7ED064AA" w14:textId="71C5F27E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.36E-15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1BB2CF63" w14:textId="51F4C8D4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35CAC5BC" w14:textId="36C94D00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duce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3F107CB0" w14:textId="639BC6A0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4681574</w:t>
            </w:r>
          </w:p>
        </w:tc>
      </w:tr>
      <w:tr w:rsidR="00B576D2" w:rsidRPr="00D554FB" w14:paraId="4D0737DA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7C750AF2" w14:textId="6A1FC8DB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HOPX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3131EFB5" w14:textId="60696681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-1.218411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63C5CE17" w14:textId="468E40C0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02E-15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3680324E" w14:textId="5A56D014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3.81E-15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6F16AE07" w14:textId="4F79704C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Oncogene-induced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541F3EA0" w14:textId="00D5F612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duce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4DB2522C" w14:textId="2B4DB794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5345926</w:t>
            </w:r>
          </w:p>
        </w:tc>
      </w:tr>
      <w:tr w:rsidR="00B576D2" w:rsidRPr="00D554FB" w14:paraId="06A1D547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28F6862E" w14:textId="5F887498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SERPINB2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14866057" w14:textId="10EDC9AB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117892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022AA3FB" w14:textId="0D5E6A35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15E-12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38E17467" w14:textId="7A1D38DC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3.66E-12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3C3B714E" w14:textId="4E1B464F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4F769EAB" w14:textId="07651E3E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duce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14B1DE17" w14:textId="4D45E652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8794016</w:t>
            </w:r>
          </w:p>
        </w:tc>
      </w:tr>
      <w:tr w:rsidR="00B576D2" w:rsidRPr="00D554FB" w14:paraId="3811F629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097FABC2" w14:textId="0DA1C1AB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TFDP1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01ECF657" w14:textId="118F637D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112903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7AB3184E" w14:textId="44E865E3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16E-11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43B86B17" w14:textId="22998724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3.60E-11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14F11A6A" w14:textId="76E2231A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008F0BCF" w14:textId="5C699108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hibit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0AC4B9A0" w14:textId="58EDD205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2012588</w:t>
            </w:r>
          </w:p>
        </w:tc>
      </w:tr>
      <w:tr w:rsidR="00B576D2" w:rsidRPr="00D554FB" w14:paraId="0C2D1049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241D495E" w14:textId="369EFC28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GNG11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12945B71" w14:textId="0C3C6B6B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005759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6084ABAE" w14:textId="04F19608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6.15E-11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5CBB23CD" w14:textId="43156030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76E-10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12595767" w14:textId="2617DC84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Stress-induced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087ABB6D" w14:textId="7C738DF0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duce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6774F021" w14:textId="78193628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7092487</w:t>
            </w:r>
          </w:p>
        </w:tc>
      </w:tr>
      <w:tr w:rsidR="00B576D2" w:rsidRPr="00D554FB" w14:paraId="40BCFACE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37D68262" w14:textId="7A3F940A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MARCKS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3B54B67B" w14:textId="741F390B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026415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3BE94E19" w14:textId="6CDC4D1C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52E-10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0065DE84" w14:textId="5A871D96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4.20E-10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5F1621BA" w14:textId="0C86EB6C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6F18CA1D" w14:textId="2F023F3D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duce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250EB831" w14:textId="0440D910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2619307</w:t>
            </w:r>
          </w:p>
        </w:tc>
      </w:tr>
      <w:tr w:rsidR="00B576D2" w:rsidRPr="00D554FB" w14:paraId="033A7899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2CEE83DC" w14:textId="46D3DC61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CTNNAL1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55454C4A" w14:textId="48BA5D77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073454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5E8C83A7" w14:textId="30A06B1C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11E-09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4FA39687" w14:textId="1539D296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.89E-09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51D2925B" w14:textId="66508DEB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Oncogene-induced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16459AAE" w14:textId="3B6170E0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hibit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074BD517" w14:textId="2434088F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1278790</w:t>
            </w:r>
          </w:p>
        </w:tc>
      </w:tr>
      <w:tr w:rsidR="00B576D2" w:rsidRPr="00D554FB" w14:paraId="46FACE71" w14:textId="77777777" w:rsidTr="00882817">
        <w:tc>
          <w:tcPr>
            <w:tcW w:w="813" w:type="pct"/>
            <w:tcBorders>
              <w:top w:val="nil"/>
              <w:bottom w:val="nil"/>
            </w:tcBorders>
          </w:tcPr>
          <w:p w14:paraId="7531439F" w14:textId="7B391EDA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RAP1GAP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7DFC13E3" w14:textId="59618748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298989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4A93D63D" w14:textId="0D8FB930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3.49E-06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248EB5DB" w14:textId="5DC02CB8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7.21E-06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11E36848" w14:textId="30807738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Oncogene-induced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5C243DD7" w14:textId="4B6A7A28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duces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756536F8" w14:textId="4EDD3010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8267069</w:t>
            </w:r>
          </w:p>
        </w:tc>
      </w:tr>
      <w:tr w:rsidR="00B576D2" w:rsidRPr="00D554FB" w14:paraId="7D2DCFB7" w14:textId="77777777" w:rsidTr="00882817">
        <w:tc>
          <w:tcPr>
            <w:tcW w:w="813" w:type="pct"/>
            <w:tcBorders>
              <w:top w:val="nil"/>
            </w:tcBorders>
          </w:tcPr>
          <w:p w14:paraId="1ECE92C1" w14:textId="1689C65C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XAF1</w:t>
            </w:r>
          </w:p>
        </w:tc>
        <w:tc>
          <w:tcPr>
            <w:tcW w:w="744" w:type="pct"/>
            <w:tcBorders>
              <w:top w:val="nil"/>
            </w:tcBorders>
          </w:tcPr>
          <w:p w14:paraId="75E0B773" w14:textId="3E8B6428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-1.017942</w:t>
            </w:r>
          </w:p>
        </w:tc>
        <w:tc>
          <w:tcPr>
            <w:tcW w:w="621" w:type="pct"/>
            <w:tcBorders>
              <w:top w:val="nil"/>
            </w:tcBorders>
          </w:tcPr>
          <w:p w14:paraId="48EA9F9A" w14:textId="048E16DF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1.18E-05</w:t>
            </w:r>
          </w:p>
        </w:tc>
        <w:tc>
          <w:tcPr>
            <w:tcW w:w="624" w:type="pct"/>
            <w:tcBorders>
              <w:top w:val="nil"/>
            </w:tcBorders>
          </w:tcPr>
          <w:p w14:paraId="6BF9B547" w14:textId="5A100F4C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.28E-05</w:t>
            </w:r>
          </w:p>
        </w:tc>
        <w:tc>
          <w:tcPr>
            <w:tcW w:w="754" w:type="pct"/>
            <w:tcBorders>
              <w:top w:val="nil"/>
            </w:tcBorders>
          </w:tcPr>
          <w:p w14:paraId="65AC58EE" w14:textId="3527CFD8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Stress-induced</w:t>
            </w:r>
          </w:p>
        </w:tc>
        <w:tc>
          <w:tcPr>
            <w:tcW w:w="754" w:type="pct"/>
            <w:tcBorders>
              <w:top w:val="nil"/>
            </w:tcBorders>
          </w:tcPr>
          <w:p w14:paraId="1FDC9148" w14:textId="535D6743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Induces</w:t>
            </w:r>
          </w:p>
        </w:tc>
        <w:tc>
          <w:tcPr>
            <w:tcW w:w="691" w:type="pct"/>
            <w:tcBorders>
              <w:top w:val="nil"/>
            </w:tcBorders>
          </w:tcPr>
          <w:p w14:paraId="6BBE436E" w14:textId="414F4E5B" w:rsidR="00B576D2" w:rsidRPr="00D554FB" w:rsidRDefault="00B576D2" w:rsidP="00B57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26802028</w:t>
            </w:r>
          </w:p>
        </w:tc>
      </w:tr>
    </w:tbl>
    <w:p w14:paraId="149C685E" w14:textId="77777777" w:rsidR="00420CD1" w:rsidRPr="00D554FB" w:rsidRDefault="00420CD1">
      <w:pPr>
        <w:rPr>
          <w:rFonts w:ascii="Times New Roman" w:hAnsi="Times New Roman" w:cs="Times New Roman"/>
          <w:sz w:val="24"/>
          <w:szCs w:val="24"/>
        </w:rPr>
      </w:pPr>
    </w:p>
    <w:sectPr w:rsidR="00420CD1" w:rsidRPr="00D554F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49A178" w14:textId="77777777" w:rsidR="00E34293" w:rsidRDefault="00E34293" w:rsidP="00B963AB">
      <w:r>
        <w:separator/>
      </w:r>
    </w:p>
  </w:endnote>
  <w:endnote w:type="continuationSeparator" w:id="0">
    <w:p w14:paraId="006E199F" w14:textId="77777777" w:rsidR="00E34293" w:rsidRDefault="00E34293" w:rsidP="00B963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608829"/>
      <w:docPartObj>
        <w:docPartGallery w:val="Page Numbers (Bottom of Page)"/>
        <w:docPartUnique/>
      </w:docPartObj>
    </w:sdtPr>
    <w:sdtEndPr/>
    <w:sdtContent>
      <w:p w14:paraId="08D7BF73" w14:textId="210EF6D5" w:rsidR="00B963AB" w:rsidRDefault="00B963A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0C6A373" w14:textId="77777777" w:rsidR="00B963AB" w:rsidRDefault="00B963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E862F0" w14:textId="77777777" w:rsidR="00E34293" w:rsidRDefault="00E34293" w:rsidP="00B963AB">
      <w:r>
        <w:separator/>
      </w:r>
    </w:p>
  </w:footnote>
  <w:footnote w:type="continuationSeparator" w:id="0">
    <w:p w14:paraId="60C3C483" w14:textId="77777777" w:rsidR="00E34293" w:rsidRDefault="00E34293" w:rsidP="00B963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863"/>
    <w:rsid w:val="00075564"/>
    <w:rsid w:val="000D23F1"/>
    <w:rsid w:val="00122581"/>
    <w:rsid w:val="001401FF"/>
    <w:rsid w:val="00142B2E"/>
    <w:rsid w:val="00167068"/>
    <w:rsid w:val="001B1C7C"/>
    <w:rsid w:val="00294B96"/>
    <w:rsid w:val="003011EA"/>
    <w:rsid w:val="00353777"/>
    <w:rsid w:val="003D2512"/>
    <w:rsid w:val="00420CD1"/>
    <w:rsid w:val="00477710"/>
    <w:rsid w:val="004D0598"/>
    <w:rsid w:val="00677846"/>
    <w:rsid w:val="006A5F36"/>
    <w:rsid w:val="006D22D1"/>
    <w:rsid w:val="00720482"/>
    <w:rsid w:val="00734095"/>
    <w:rsid w:val="007357E7"/>
    <w:rsid w:val="0076636D"/>
    <w:rsid w:val="007A4C95"/>
    <w:rsid w:val="007C0E05"/>
    <w:rsid w:val="007C61D2"/>
    <w:rsid w:val="0080486C"/>
    <w:rsid w:val="008763D3"/>
    <w:rsid w:val="00882817"/>
    <w:rsid w:val="00885900"/>
    <w:rsid w:val="008B676E"/>
    <w:rsid w:val="008F1820"/>
    <w:rsid w:val="00931521"/>
    <w:rsid w:val="00A46863"/>
    <w:rsid w:val="00A842F9"/>
    <w:rsid w:val="00A970C8"/>
    <w:rsid w:val="00B009EE"/>
    <w:rsid w:val="00B048E1"/>
    <w:rsid w:val="00B576D2"/>
    <w:rsid w:val="00B80B60"/>
    <w:rsid w:val="00B91BF2"/>
    <w:rsid w:val="00B963AB"/>
    <w:rsid w:val="00B96FDF"/>
    <w:rsid w:val="00C1006B"/>
    <w:rsid w:val="00C1511D"/>
    <w:rsid w:val="00C27D40"/>
    <w:rsid w:val="00C36F83"/>
    <w:rsid w:val="00C72C1C"/>
    <w:rsid w:val="00C974E8"/>
    <w:rsid w:val="00CB6069"/>
    <w:rsid w:val="00CE0C50"/>
    <w:rsid w:val="00D554FB"/>
    <w:rsid w:val="00DA50AD"/>
    <w:rsid w:val="00DE43BD"/>
    <w:rsid w:val="00DE5F34"/>
    <w:rsid w:val="00E34293"/>
    <w:rsid w:val="00E60B93"/>
    <w:rsid w:val="00EE4D0C"/>
    <w:rsid w:val="00F47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EEE2D0"/>
  <w15:chartTrackingRefBased/>
  <w15:docId w15:val="{35F69B3C-8668-463E-96CB-FD8EA471E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554F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4C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554FB"/>
    <w:rPr>
      <w:b/>
      <w:bCs/>
      <w:kern w:val="44"/>
      <w:sz w:val="44"/>
      <w:szCs w:val="44"/>
    </w:rPr>
  </w:style>
  <w:style w:type="paragraph" w:styleId="Header">
    <w:name w:val="header"/>
    <w:basedOn w:val="Normal"/>
    <w:link w:val="HeaderChar"/>
    <w:uiPriority w:val="99"/>
    <w:unhideWhenUsed/>
    <w:rsid w:val="00B963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63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63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63AB"/>
    <w:rPr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B963AB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B963AB"/>
  </w:style>
  <w:style w:type="character" w:styleId="Hyperlink">
    <w:name w:val="Hyperlink"/>
    <w:basedOn w:val="DefaultParagraphFont"/>
    <w:uiPriority w:val="99"/>
    <w:unhideWhenUsed/>
    <w:rsid w:val="00B963A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F6A7FF-C7B7-417E-8E5B-02ABDC878B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0</TotalTime>
  <Pages>3</Pages>
  <Words>800</Words>
  <Characters>4562</Characters>
  <Application>Microsoft Office Word</Application>
  <DocSecurity>0</DocSecurity>
  <Lines>38</Lines>
  <Paragraphs>10</Paragraphs>
  <ScaleCrop>false</ScaleCrop>
  <Company/>
  <LinksUpToDate>false</LinksUpToDate>
  <CharactersWithSpaces>5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966075781@qq.com</dc:creator>
  <cp:keywords/>
  <dc:description/>
  <cp:lastModifiedBy>Envisage 09</cp:lastModifiedBy>
  <cp:revision>38</cp:revision>
  <cp:lastPrinted>2024-01-23T12:08:00Z</cp:lastPrinted>
  <dcterms:created xsi:type="dcterms:W3CDTF">2023-06-07T12:06:00Z</dcterms:created>
  <dcterms:modified xsi:type="dcterms:W3CDTF">2024-01-23T12:08:00Z</dcterms:modified>
</cp:coreProperties>
</file>